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CEE" w:rsidRPr="00ED2B65" w:rsidRDefault="000972D8" w:rsidP="00ED2B65">
      <w:pPr>
        <w:spacing w:after="0" w:line="240" w:lineRule="auto"/>
        <w:jc w:val="center"/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S1 </w:t>
      </w:r>
      <w:r w:rsidR="0076633A" w:rsidRPr="0076633A"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Table. </w:t>
      </w:r>
      <w:r w:rsidR="000F61B8" w:rsidRPr="0076633A"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XYZ coordinates of </w:t>
      </w:r>
      <w:r w:rsidR="0076633A"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the </w:t>
      </w:r>
      <w:r w:rsidR="000F61B8" w:rsidRPr="0076633A"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>optimized geometr</w:t>
      </w:r>
      <w:r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>y</w:t>
      </w:r>
      <w:r w:rsidR="0076633A"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 xml:space="preserve">: </w:t>
      </w:r>
      <w:proofErr w:type="spellStart"/>
      <w:r w:rsidR="0076633A" w:rsidRPr="0076633A">
        <w:rPr>
          <w:rFonts w:asciiTheme="minorBidi" w:hAnsiTheme="minorBidi"/>
          <w:b/>
          <w:bCs/>
          <w:i/>
          <w:iCs/>
          <w:color w:val="000000"/>
          <w:sz w:val="20"/>
          <w:szCs w:val="20"/>
          <w:shd w:val="clear" w:color="auto" w:fill="FFFFFF"/>
          <w:lang w:val="en-US"/>
        </w:rPr>
        <w:t>cis</w:t>
      </w:r>
      <w:proofErr w:type="spellEnd"/>
      <w:r>
        <w:rPr>
          <w:rFonts w:asciiTheme="minorBidi" w:hAnsiTheme="minorBidi"/>
          <w:b/>
          <w:bCs/>
          <w:color w:val="000000"/>
          <w:sz w:val="20"/>
          <w:szCs w:val="20"/>
          <w:shd w:val="clear" w:color="auto" w:fill="FFFFFF"/>
          <w:lang w:val="en-US"/>
        </w:rPr>
        <w:t>.</w:t>
      </w:r>
      <w:bookmarkStart w:id="0" w:name="_GoBack"/>
      <w:bookmarkEnd w:id="0"/>
    </w:p>
    <w:p w:rsidR="000F61B8" w:rsidRDefault="000F61B8" w:rsidP="00F76CEE">
      <w:pPr>
        <w:spacing w:after="0" w:line="240" w:lineRule="auto"/>
      </w:pPr>
    </w:p>
    <w:p w:rsidR="00F76CEE" w:rsidRDefault="00F76CEE" w:rsidP="005478C0">
      <w:pPr>
        <w:spacing w:after="0" w:line="240" w:lineRule="auto"/>
        <w:jc w:val="center"/>
      </w:pPr>
      <w:r>
        <w:t>CIS</w:t>
      </w:r>
    </w:p>
    <w:p w:rsidR="00F76CEE" w:rsidRDefault="00F76CEE" w:rsidP="005478C0">
      <w:pPr>
        <w:spacing w:after="0" w:line="240" w:lineRule="auto"/>
        <w:jc w:val="center"/>
      </w:pP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04417300    2.31216600    2.484143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24261700    3.03266300    1.267736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26438200    2.57817000    0.427403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06601900    1.43374700    0.77479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77923800    0.73878600    1.929036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70810600    1.17559200    2.798332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48247300    2.31049900    2.67895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08569600    3.03852200    1.574104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01687500    3.48754000    0.69913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19891900    3.48840200   -0.682839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07489100    2.58076700   -1.010690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06591100   -1.43392600    0.77468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77918400   -0.73903500    1.928978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70803000   -1.17583700    2.798242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04788700   -0.00012200    3.335998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33278100   -0.00008600    3.53661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11509900    1.17721000    3.19419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29569400    2.60361700    1.029422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95251400    1.42569100    1.568133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37313200    0.72785900    2.630090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37317800   -0.72783100    2.63003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11517500   -1.17730500    3.194106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48262100   -2.31059800    2.678781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04432200   -2.31234200    2.483970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0.24242200   -3.03276700    1.267509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26421700   -2.57827800    0.427211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75814000    1.43818300   -1.553219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72054300   -2.31295600   -2.659016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07489700   -1.17636900   -3.158053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85170700    0.00016700   -3.505024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23731100    0.00020400   -3.341899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90439200   -1.17673300   -2.808344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45773600   -3.03849900   -1.25185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19914200   -3.48826300   -0.683102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12976900   -3.03413200   -1.557918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07472400   -2.58075200   -1.010883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75803500   -1.43816200   -1.553319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18510100   -0.73988000   -2.594747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07482000    1.17662500   -3.157964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72039600    2.31321800   -2.658840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lastRenderedPageBreak/>
        <w:t>C                  2.16022600    2.31058000   -2.474756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90431700    1.17714100   -2.80825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97409400    0.72803300   -1.938589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97414000   -0.72762300   -1.938644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4.25919600   -1.42565200   -0.763039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48509000   -2.60320100   -0.41248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1.01709800   -3.48751900    0.698872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08589100   -3.03849800    1.57387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29586200   -2.60347600    1.029226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95260500   -1.42554700    1.568026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4.54942700   -0.69771500    0.460817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4.54938400    0.69798100    0.460870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4.25910500    1.42599100   -0.762931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3.48492500    2.60346700   -0.412288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45754400    3.03876100   -1.25162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1.18515300    0.74001500   -2.594695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0.12957600    3.03426700   -1.557690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 2.16037300   -2.31024300   -2.474931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65673700    0.80319700   -0.49186100</w:t>
      </w:r>
    </w:p>
    <w:p w:rsid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</w:pPr>
      <w:r>
        <w:t>C                 -2.65666700   -0.80332200   -0.491917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C                 -4.21478900    1.15148200   -0.714640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C                 -4.21467200   -1.15174500   -0.714732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N                 -4.98270000   -0.00018300   -0.318425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H                 -5.16297800   -0.00021800    0.686666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C                 -4.66162000   -2.38094700    0.058840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O                 -5.19204500   -2.34250800    1.146758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C                 -4.66187700    2.38060100    0.058996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O                 -5.19170600    2.34208900    1.147201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O                 -4.36226000   -3.50835600   -0.60809600</w:t>
      </w:r>
    </w:p>
    <w:p w:rsidR="00F76CEE" w:rsidRPr="00F76CEE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F76CEE">
        <w:rPr>
          <w:lang w:val="en-US"/>
        </w:rPr>
        <w:t>O                 -4.36336000    3.50804900   -0.608251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C                 -4.67894600   -4.73649100    0.076473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-4.12964900   -4.79699800    1.019111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-5.75107400   -4.79127100    0.279459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-4.37215700   -5.53301600   -0.600971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C                 -4.68018400    4.73614200    0.076330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-5.75218600    4.79038800    0.280119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-4.13020400    4.79711300    1.018541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-4.37432600    5.53270600   -0.601488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-4.34470000   -1.33860800   -1.78616100</w:t>
      </w:r>
    </w:p>
    <w:p w:rsidR="00F76CEE" w:rsidRPr="0076633A" w:rsidRDefault="00F76CEE" w:rsidP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  <w:r w:rsidRPr="0076633A">
        <w:rPr>
          <w:lang w:val="en-US"/>
        </w:rPr>
        <w:t>H                 -4.34486100    1.33837900   -1.78605700</w:t>
      </w:r>
    </w:p>
    <w:p w:rsidR="005478C0" w:rsidRPr="0076633A" w:rsidRDefault="005478C0">
      <w:pPr>
        <w:pBdr>
          <w:between w:val="single" w:sz="4" w:space="1" w:color="auto"/>
        </w:pBdr>
        <w:spacing w:after="0" w:line="240" w:lineRule="auto"/>
        <w:jc w:val="center"/>
        <w:rPr>
          <w:lang w:val="en-US"/>
        </w:rPr>
      </w:pPr>
    </w:p>
    <w:sectPr w:rsidR="005478C0" w:rsidRPr="0076633A" w:rsidSect="00071E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CEE"/>
    <w:rsid w:val="000006F1"/>
    <w:rsid w:val="00000DDF"/>
    <w:rsid w:val="0000604D"/>
    <w:rsid w:val="000068E6"/>
    <w:rsid w:val="00020763"/>
    <w:rsid w:val="00033A46"/>
    <w:rsid w:val="00036284"/>
    <w:rsid w:val="000466A3"/>
    <w:rsid w:val="00050922"/>
    <w:rsid w:val="0005676C"/>
    <w:rsid w:val="00063310"/>
    <w:rsid w:val="000648AC"/>
    <w:rsid w:val="000713F5"/>
    <w:rsid w:val="00071E79"/>
    <w:rsid w:val="00074500"/>
    <w:rsid w:val="000942AF"/>
    <w:rsid w:val="000972D8"/>
    <w:rsid w:val="000A1C5D"/>
    <w:rsid w:val="000B7DCF"/>
    <w:rsid w:val="000C332B"/>
    <w:rsid w:val="000F25E4"/>
    <w:rsid w:val="000F61B8"/>
    <w:rsid w:val="000F78D7"/>
    <w:rsid w:val="00100362"/>
    <w:rsid w:val="00103E9A"/>
    <w:rsid w:val="00106E72"/>
    <w:rsid w:val="0011595E"/>
    <w:rsid w:val="001226BE"/>
    <w:rsid w:val="0012337F"/>
    <w:rsid w:val="00123625"/>
    <w:rsid w:val="00147DE3"/>
    <w:rsid w:val="00154155"/>
    <w:rsid w:val="00171561"/>
    <w:rsid w:val="00174023"/>
    <w:rsid w:val="001760EB"/>
    <w:rsid w:val="00177D6F"/>
    <w:rsid w:val="001960A0"/>
    <w:rsid w:val="00197103"/>
    <w:rsid w:val="001A0491"/>
    <w:rsid w:val="001A2E9D"/>
    <w:rsid w:val="001A50A8"/>
    <w:rsid w:val="001A65E0"/>
    <w:rsid w:val="001B083C"/>
    <w:rsid w:val="001B2790"/>
    <w:rsid w:val="001B76CC"/>
    <w:rsid w:val="001C35D7"/>
    <w:rsid w:val="001C3A48"/>
    <w:rsid w:val="001D1408"/>
    <w:rsid w:val="001D1962"/>
    <w:rsid w:val="001E7228"/>
    <w:rsid w:val="001F77B2"/>
    <w:rsid w:val="00201309"/>
    <w:rsid w:val="0022151D"/>
    <w:rsid w:val="002219E5"/>
    <w:rsid w:val="00227A76"/>
    <w:rsid w:val="002325FE"/>
    <w:rsid w:val="00234177"/>
    <w:rsid w:val="00241E89"/>
    <w:rsid w:val="00242759"/>
    <w:rsid w:val="0024465A"/>
    <w:rsid w:val="00275277"/>
    <w:rsid w:val="002828F4"/>
    <w:rsid w:val="002B1551"/>
    <w:rsid w:val="002B3317"/>
    <w:rsid w:val="002B34B8"/>
    <w:rsid w:val="002D734E"/>
    <w:rsid w:val="002E33D6"/>
    <w:rsid w:val="002E3C4F"/>
    <w:rsid w:val="002E49DC"/>
    <w:rsid w:val="0030114E"/>
    <w:rsid w:val="00303134"/>
    <w:rsid w:val="00304D5B"/>
    <w:rsid w:val="003117D2"/>
    <w:rsid w:val="003145C5"/>
    <w:rsid w:val="00316B4B"/>
    <w:rsid w:val="00351B01"/>
    <w:rsid w:val="00375650"/>
    <w:rsid w:val="00384AFB"/>
    <w:rsid w:val="003871B8"/>
    <w:rsid w:val="003A584B"/>
    <w:rsid w:val="003D4138"/>
    <w:rsid w:val="003E2469"/>
    <w:rsid w:val="003F2C31"/>
    <w:rsid w:val="003F662F"/>
    <w:rsid w:val="0040133F"/>
    <w:rsid w:val="00411C79"/>
    <w:rsid w:val="00414311"/>
    <w:rsid w:val="00430406"/>
    <w:rsid w:val="004312BB"/>
    <w:rsid w:val="004316FC"/>
    <w:rsid w:val="004340AA"/>
    <w:rsid w:val="00435EAA"/>
    <w:rsid w:val="00440416"/>
    <w:rsid w:val="00454464"/>
    <w:rsid w:val="00460A3A"/>
    <w:rsid w:val="00466671"/>
    <w:rsid w:val="00467485"/>
    <w:rsid w:val="004709A3"/>
    <w:rsid w:val="0047392A"/>
    <w:rsid w:val="004755A9"/>
    <w:rsid w:val="00483B30"/>
    <w:rsid w:val="00484FA8"/>
    <w:rsid w:val="00485AEA"/>
    <w:rsid w:val="00493A55"/>
    <w:rsid w:val="004A0EDC"/>
    <w:rsid w:val="004B304E"/>
    <w:rsid w:val="004C73EF"/>
    <w:rsid w:val="004D0B8F"/>
    <w:rsid w:val="004E26A1"/>
    <w:rsid w:val="00500633"/>
    <w:rsid w:val="005021D6"/>
    <w:rsid w:val="00502377"/>
    <w:rsid w:val="005025C6"/>
    <w:rsid w:val="00502AEE"/>
    <w:rsid w:val="00506FFC"/>
    <w:rsid w:val="0051729F"/>
    <w:rsid w:val="005178C6"/>
    <w:rsid w:val="00524FF3"/>
    <w:rsid w:val="00534446"/>
    <w:rsid w:val="00540E89"/>
    <w:rsid w:val="0054236E"/>
    <w:rsid w:val="005478C0"/>
    <w:rsid w:val="0055375D"/>
    <w:rsid w:val="00581209"/>
    <w:rsid w:val="00585DBC"/>
    <w:rsid w:val="00587043"/>
    <w:rsid w:val="0059479F"/>
    <w:rsid w:val="00594A23"/>
    <w:rsid w:val="00596C16"/>
    <w:rsid w:val="005A0539"/>
    <w:rsid w:val="005A0988"/>
    <w:rsid w:val="005A0E3F"/>
    <w:rsid w:val="005B458E"/>
    <w:rsid w:val="005C2074"/>
    <w:rsid w:val="005F28F5"/>
    <w:rsid w:val="006063A5"/>
    <w:rsid w:val="00617490"/>
    <w:rsid w:val="00621DC1"/>
    <w:rsid w:val="00635F21"/>
    <w:rsid w:val="006414BF"/>
    <w:rsid w:val="00642BCC"/>
    <w:rsid w:val="00643838"/>
    <w:rsid w:val="006442F6"/>
    <w:rsid w:val="006459DD"/>
    <w:rsid w:val="0064797C"/>
    <w:rsid w:val="006559C1"/>
    <w:rsid w:val="00655B44"/>
    <w:rsid w:val="00655C26"/>
    <w:rsid w:val="00666010"/>
    <w:rsid w:val="00666F1B"/>
    <w:rsid w:val="006900ED"/>
    <w:rsid w:val="00692B58"/>
    <w:rsid w:val="006A591B"/>
    <w:rsid w:val="006B2C5E"/>
    <w:rsid w:val="006C1CFD"/>
    <w:rsid w:val="006E7B46"/>
    <w:rsid w:val="0070243A"/>
    <w:rsid w:val="00714936"/>
    <w:rsid w:val="00716FE1"/>
    <w:rsid w:val="0073150D"/>
    <w:rsid w:val="0073204A"/>
    <w:rsid w:val="00754B65"/>
    <w:rsid w:val="00754D6E"/>
    <w:rsid w:val="00765CEB"/>
    <w:rsid w:val="0076633A"/>
    <w:rsid w:val="00776079"/>
    <w:rsid w:val="007770D2"/>
    <w:rsid w:val="007838B1"/>
    <w:rsid w:val="00795EFC"/>
    <w:rsid w:val="007B2300"/>
    <w:rsid w:val="007C02FC"/>
    <w:rsid w:val="007D44E5"/>
    <w:rsid w:val="007F6526"/>
    <w:rsid w:val="00810543"/>
    <w:rsid w:val="00811C7A"/>
    <w:rsid w:val="008128E6"/>
    <w:rsid w:val="00826A01"/>
    <w:rsid w:val="008501AC"/>
    <w:rsid w:val="00856398"/>
    <w:rsid w:val="0085719C"/>
    <w:rsid w:val="0089423B"/>
    <w:rsid w:val="008A1638"/>
    <w:rsid w:val="008A7CBD"/>
    <w:rsid w:val="008D7B3E"/>
    <w:rsid w:val="008E6F25"/>
    <w:rsid w:val="0090626D"/>
    <w:rsid w:val="009134F3"/>
    <w:rsid w:val="00916C39"/>
    <w:rsid w:val="009211A3"/>
    <w:rsid w:val="00943AB3"/>
    <w:rsid w:val="00944F21"/>
    <w:rsid w:val="00946554"/>
    <w:rsid w:val="009511D2"/>
    <w:rsid w:val="00973710"/>
    <w:rsid w:val="00974E35"/>
    <w:rsid w:val="0099285A"/>
    <w:rsid w:val="00995E63"/>
    <w:rsid w:val="009A1A38"/>
    <w:rsid w:val="009A7D26"/>
    <w:rsid w:val="009B370E"/>
    <w:rsid w:val="009B53A6"/>
    <w:rsid w:val="009D5CB1"/>
    <w:rsid w:val="009D5DEE"/>
    <w:rsid w:val="009D5E2C"/>
    <w:rsid w:val="009D6426"/>
    <w:rsid w:val="009E7D1A"/>
    <w:rsid w:val="009F6F34"/>
    <w:rsid w:val="00A008A0"/>
    <w:rsid w:val="00A053F2"/>
    <w:rsid w:val="00A12753"/>
    <w:rsid w:val="00A1460F"/>
    <w:rsid w:val="00A1666E"/>
    <w:rsid w:val="00A17AC9"/>
    <w:rsid w:val="00A21223"/>
    <w:rsid w:val="00A30E65"/>
    <w:rsid w:val="00A31E18"/>
    <w:rsid w:val="00A32BEE"/>
    <w:rsid w:val="00A357F0"/>
    <w:rsid w:val="00A367E3"/>
    <w:rsid w:val="00A3710C"/>
    <w:rsid w:val="00A40B16"/>
    <w:rsid w:val="00A41DFA"/>
    <w:rsid w:val="00A41EAE"/>
    <w:rsid w:val="00A47C2B"/>
    <w:rsid w:val="00A605FE"/>
    <w:rsid w:val="00A82286"/>
    <w:rsid w:val="00A85B1A"/>
    <w:rsid w:val="00A86071"/>
    <w:rsid w:val="00AA2366"/>
    <w:rsid w:val="00AA2EFD"/>
    <w:rsid w:val="00AA3BE2"/>
    <w:rsid w:val="00AB36A0"/>
    <w:rsid w:val="00AB3B37"/>
    <w:rsid w:val="00AC7C67"/>
    <w:rsid w:val="00AD1DAE"/>
    <w:rsid w:val="00AD6D1B"/>
    <w:rsid w:val="00AD7E30"/>
    <w:rsid w:val="00B04377"/>
    <w:rsid w:val="00B04D70"/>
    <w:rsid w:val="00B05BCC"/>
    <w:rsid w:val="00B10187"/>
    <w:rsid w:val="00B15970"/>
    <w:rsid w:val="00B1779D"/>
    <w:rsid w:val="00B26B1A"/>
    <w:rsid w:val="00B3089B"/>
    <w:rsid w:val="00B318B4"/>
    <w:rsid w:val="00B3302C"/>
    <w:rsid w:val="00B421B4"/>
    <w:rsid w:val="00B55C34"/>
    <w:rsid w:val="00B63337"/>
    <w:rsid w:val="00B658D2"/>
    <w:rsid w:val="00B95DB9"/>
    <w:rsid w:val="00BB2E27"/>
    <w:rsid w:val="00BB62AB"/>
    <w:rsid w:val="00BB62CB"/>
    <w:rsid w:val="00BC02E2"/>
    <w:rsid w:val="00BC7D99"/>
    <w:rsid w:val="00BD1691"/>
    <w:rsid w:val="00BD53D2"/>
    <w:rsid w:val="00BE7E3C"/>
    <w:rsid w:val="00BF2F03"/>
    <w:rsid w:val="00C01018"/>
    <w:rsid w:val="00C11C4E"/>
    <w:rsid w:val="00C165A8"/>
    <w:rsid w:val="00C2487F"/>
    <w:rsid w:val="00C3486D"/>
    <w:rsid w:val="00C42A31"/>
    <w:rsid w:val="00C44EE5"/>
    <w:rsid w:val="00C5223B"/>
    <w:rsid w:val="00C80C4D"/>
    <w:rsid w:val="00C8486B"/>
    <w:rsid w:val="00C91D20"/>
    <w:rsid w:val="00C938EB"/>
    <w:rsid w:val="00C94B41"/>
    <w:rsid w:val="00C954EC"/>
    <w:rsid w:val="00CA761B"/>
    <w:rsid w:val="00CC2C48"/>
    <w:rsid w:val="00CC4031"/>
    <w:rsid w:val="00CD019D"/>
    <w:rsid w:val="00CD472C"/>
    <w:rsid w:val="00CD6F07"/>
    <w:rsid w:val="00CE0128"/>
    <w:rsid w:val="00CF1234"/>
    <w:rsid w:val="00CF44B3"/>
    <w:rsid w:val="00CF6414"/>
    <w:rsid w:val="00D04801"/>
    <w:rsid w:val="00D12FEE"/>
    <w:rsid w:val="00D1300A"/>
    <w:rsid w:val="00D2073D"/>
    <w:rsid w:val="00D222A0"/>
    <w:rsid w:val="00D2470C"/>
    <w:rsid w:val="00D30AEF"/>
    <w:rsid w:val="00D339E0"/>
    <w:rsid w:val="00D4408A"/>
    <w:rsid w:val="00D508CB"/>
    <w:rsid w:val="00D508FB"/>
    <w:rsid w:val="00D51722"/>
    <w:rsid w:val="00D63A15"/>
    <w:rsid w:val="00D66834"/>
    <w:rsid w:val="00D66E7F"/>
    <w:rsid w:val="00D76A43"/>
    <w:rsid w:val="00D811D1"/>
    <w:rsid w:val="00D866E2"/>
    <w:rsid w:val="00D87E04"/>
    <w:rsid w:val="00D93D36"/>
    <w:rsid w:val="00D968D4"/>
    <w:rsid w:val="00DB3CC4"/>
    <w:rsid w:val="00DC33EF"/>
    <w:rsid w:val="00DC6832"/>
    <w:rsid w:val="00DD47B7"/>
    <w:rsid w:val="00DE71D2"/>
    <w:rsid w:val="00E015F4"/>
    <w:rsid w:val="00E04026"/>
    <w:rsid w:val="00E0472D"/>
    <w:rsid w:val="00E04928"/>
    <w:rsid w:val="00E06BF7"/>
    <w:rsid w:val="00E27BB0"/>
    <w:rsid w:val="00E31EB3"/>
    <w:rsid w:val="00E3602E"/>
    <w:rsid w:val="00E4018F"/>
    <w:rsid w:val="00E42F13"/>
    <w:rsid w:val="00E46474"/>
    <w:rsid w:val="00E52BA5"/>
    <w:rsid w:val="00E56E70"/>
    <w:rsid w:val="00E57B50"/>
    <w:rsid w:val="00E649E0"/>
    <w:rsid w:val="00E755EA"/>
    <w:rsid w:val="00E76520"/>
    <w:rsid w:val="00E809BB"/>
    <w:rsid w:val="00E813E7"/>
    <w:rsid w:val="00E851A7"/>
    <w:rsid w:val="00EB0885"/>
    <w:rsid w:val="00EB4928"/>
    <w:rsid w:val="00EC0478"/>
    <w:rsid w:val="00EC74A8"/>
    <w:rsid w:val="00ED17F8"/>
    <w:rsid w:val="00ED2B65"/>
    <w:rsid w:val="00EE10A4"/>
    <w:rsid w:val="00EE4335"/>
    <w:rsid w:val="00EE69B6"/>
    <w:rsid w:val="00EF556A"/>
    <w:rsid w:val="00F002ED"/>
    <w:rsid w:val="00F1450E"/>
    <w:rsid w:val="00F14994"/>
    <w:rsid w:val="00F22D5D"/>
    <w:rsid w:val="00F24BAF"/>
    <w:rsid w:val="00F335D5"/>
    <w:rsid w:val="00F35E37"/>
    <w:rsid w:val="00F40518"/>
    <w:rsid w:val="00F57579"/>
    <w:rsid w:val="00F659C2"/>
    <w:rsid w:val="00F66B8E"/>
    <w:rsid w:val="00F755C6"/>
    <w:rsid w:val="00F76CEE"/>
    <w:rsid w:val="00F95D37"/>
    <w:rsid w:val="00FA0B2E"/>
    <w:rsid w:val="00FA743A"/>
    <w:rsid w:val="00FB4F11"/>
    <w:rsid w:val="00FC5101"/>
    <w:rsid w:val="00FD4A2E"/>
    <w:rsid w:val="00FD58B0"/>
    <w:rsid w:val="00FD5934"/>
    <w:rsid w:val="00FE4442"/>
    <w:rsid w:val="00FF33A7"/>
    <w:rsid w:val="00FF3C17"/>
    <w:rsid w:val="00FF4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E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2</Words>
  <Characters>4003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 Messaoudi</dc:creator>
  <cp:keywords/>
  <dc:description/>
  <cp:lastModifiedBy>David Knight</cp:lastModifiedBy>
  <cp:revision>2</cp:revision>
  <dcterms:created xsi:type="dcterms:W3CDTF">2018-11-10T22:31:00Z</dcterms:created>
  <dcterms:modified xsi:type="dcterms:W3CDTF">2018-11-10T22:31:00Z</dcterms:modified>
</cp:coreProperties>
</file>